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Cs w:val="32"/>
          <w:lang w:val="en-US"/>
        </w:rPr>
        <w:t>Table S1. PLATINO participants’ characteristics and pre-BD spirometry results and quality by study center</w:t>
      </w:r>
      <w:r>
        <w:rPr/>
        <w:t xml:space="preserve">. </w:t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1894"/>
        <w:gridCol w:w="1850"/>
        <w:gridCol w:w="1682"/>
        <w:gridCol w:w="1946"/>
        <w:gridCol w:w="187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</w:r>
          </w:p>
        </w:tc>
        <w:tc>
          <w:tcPr>
            <w:tcW w:w="3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Montevideo, Uruguay</w:t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São Paulo, Brazil</w:t>
            </w:r>
          </w:p>
        </w:tc>
        <w:tc>
          <w:tcPr>
            <w:tcW w:w="3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Santiago, Chil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Baseline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ollow-up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Baselin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ollow-up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Baseli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ollow-u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32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4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683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000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6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208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89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 (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51 (0.82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45 (0.80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57 (0.79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33 (0.75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60 (0.80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43 (0.76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FVC (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44 (1.05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43 (1.07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41 (1.00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97 (0.88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55 (1.01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22 (0.94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GB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/FVC (%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2.9 (9.1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1.8 (9.5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5.7 (9.4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8.1 (7.5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3.0 (8.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75.1 (8.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GB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GB"/>
              </w:rPr>
              <w:t xml:space="preserve"> (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25 (0.99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18 (0.97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26 (0.95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2.93 (0.88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34 (0.9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GB"/>
              </w:rPr>
              <w:t>3.12 (0.91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(% pred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5.3 (19.1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7.7 (19.9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4.5 (19.3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2.2 (20.2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8.3 (18.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7.1 (19.5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FVC (%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32"/>
                <w:lang w:val="en-US"/>
              </w:rPr>
              <w:t>pred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9.9 (16.7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03.4 (19.1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7.5 (18.7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89.8 (17.1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04.1 (16.1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8.6 (16.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(% 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32"/>
                <w:lang w:val="en-US"/>
              </w:rPr>
              <w:t>pred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7.6 (16.5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9.6 (17.1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6.1 (17.8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1.7 (17.7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00.9 (15.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8.5 (16.5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18"/>
                <w:szCs w:val="32"/>
                <w:lang w:val="en-US"/>
              </w:rPr>
              <w:t xml:space="preserve"> (%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7.0 (7.0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6.7 (6.9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8.7 (7.6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9.0 (7.2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7.5 (6.7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7.5 (6.8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ET  [mean (SD)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1.9 (4.2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3.0 (4.9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.8 (3.4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.1 (1.4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2.6 (3.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.0 (2.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ET (median, IQ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1.4 (9.1; 13.9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2.2 (9.6; 15.5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.7 (7.9; 11.1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7.1 (6.6; 7.7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2.2 (9.9; 14.7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8.9 (7.5; 9.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Quality grade A  (% of tes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9.1 (98.5; 99.7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4.0 (92.2; 95.8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88.8 (86.8; 90.8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82.5 (79.4; 85.6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4.2 (92.9; 95.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7.7 (96.7; 98.7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FET ≥6s (% of tes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5.0 (93.6 (96.5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6.5 (95.1; 97.9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0.3 (88.5; 92.2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3.7 (91.8; 95.6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8.0 (97.2; 98.8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96.4 (95.1; 97.6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Within-test COV for FVC,  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4 (1.2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9 (2.1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2.3 (4.1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2.1 (5.0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6 (2.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2 (1.3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Within-test COV for FEV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vertAlign w:val="subscript"/>
                <w:lang w:val="en-US"/>
              </w:rPr>
              <w:t xml:space="preserve">6 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, 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5 (1.4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7 (2.0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2.2 (4.1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5 (1.8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5 (2.4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1 (0.9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Within-test COV for FEV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/FVC , 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1 (1.1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5 (1.5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5 (2.7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4 (2.6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2 (1.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9 (1.2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Within-test COV for FEV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vertAlign w:val="subscript"/>
                <w:lang w:val="en-US"/>
              </w:rPr>
              <w:t xml:space="preserve">6 </w:t>
            </w:r>
            <w:r>
              <w:rPr>
                <w:rFonts w:cs="Arial" w:ascii="Arial" w:hAnsi="Arial"/>
                <w:b/>
                <w:color w:val="000000"/>
                <w:sz w:val="20"/>
                <w:szCs w:val="32"/>
                <w:lang w:val="en-US"/>
              </w:rPr>
              <w:t>, mean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7 (0.7)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8 (0.8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9 (1.7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1.0 (2.6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7 (0.9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32"/>
                <w:lang w:val="en-US"/>
              </w:rPr>
              <w:t>0.5 (0.7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  <w:t>Pre-BD = pre-Bronchodilation; FET = Forced expiratory time; Grade A = fulfilling quality criteria by American Thoracic Society/European Respiratory Society (ATS-ERS 2005), three acceptable maneuvers with Forced expiratory volume (FEV)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 xml:space="preserve"> and Forced vital capacity (FVC) reproducible to 150 mL; COV = Co-efficient of intra-test variability ; LLN = Lower limit of normal; IQR = interquartile range; </w:t>
      </w:r>
      <w:r>
        <w:rPr>
          <w:rFonts w:cs="Arial" w:ascii="Arial" w:hAnsi="Arial"/>
          <w:i/>
          <w:color w:val="000000"/>
          <w:szCs w:val="32"/>
          <w:lang w:val="en-US"/>
        </w:rPr>
        <w:t>pred</w:t>
      </w:r>
      <w:r>
        <w:rPr>
          <w:rFonts w:cs="Arial" w:ascii="Arial" w:hAnsi="Arial"/>
          <w:color w:val="000000"/>
          <w:szCs w:val="32"/>
          <w:lang w:val="en-US"/>
        </w:rPr>
        <w:t xml:space="preserve">= predicted; SD = Standard deviation. </w:t>
      </w:r>
    </w:p>
    <w:p>
      <w:pPr>
        <w:pStyle w:val="Normal"/>
        <w:spacing w:before="0" w:after="0"/>
        <w:rPr>
          <w:rFonts w:ascii="Arial" w:hAnsi="Arial" w:cs="Arial"/>
          <w:color w:val="000000"/>
          <w:szCs w:val="32"/>
          <w:lang w:val="en-GB"/>
        </w:rPr>
      </w:pPr>
      <w:r>
        <w:rPr>
          <w:rFonts w:eastAsia="Arial" w:cs="Arial" w:ascii="Arial" w:hAnsi="Arial"/>
          <w:color w:val="000000"/>
          <w:szCs w:val="32"/>
          <w:lang w:val="en-GB"/>
        </w:rPr>
        <w:t xml:space="preserve"> </w:t>
      </w:r>
    </w:p>
    <w:p>
      <w:pPr>
        <w:pStyle w:val="Normal"/>
        <w:spacing w:lineRule="auto" w:line="360" w:before="0" w:after="20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3:14:00Z</dcterms:created>
  <dc:creator>Rogelio Perez Padilla</dc:creator>
  <dc:description/>
  <cp:keywords/>
  <dc:language>en-US</dc:language>
  <cp:lastModifiedBy>Rogelio Perez Padilla</cp:lastModifiedBy>
  <cp:lastPrinted>2013-05-05T12:27:00Z</cp:lastPrinted>
  <dcterms:modified xsi:type="dcterms:W3CDTF">2013-06-28T0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